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986D1" w14:textId="430C3C30" w:rsidR="00192BD5" w:rsidRPr="00362F99" w:rsidRDefault="00362F99" w:rsidP="00362F99">
      <w:pPr>
        <w:rPr>
          <w:b/>
          <w:bCs/>
        </w:rPr>
      </w:pPr>
      <w:r>
        <w:rPr>
          <w:b/>
          <w:bCs/>
        </w:rPr>
        <w:t xml:space="preserve">Table of </w:t>
      </w:r>
      <w:r w:rsidR="0080754A">
        <w:rPr>
          <w:b/>
          <w:bCs/>
        </w:rPr>
        <w:t>P</w:t>
      </w:r>
      <w:r w:rsidR="004E60DC" w:rsidRPr="004E60DC">
        <w:rPr>
          <w:b/>
          <w:bCs/>
        </w:rPr>
        <w:t xml:space="preserve">rinciples and key facilitators </w:t>
      </w:r>
      <w:r w:rsidR="00192BD5" w:rsidRPr="00192BD5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8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7267"/>
      </w:tblGrid>
      <w:tr w:rsidR="00192BD5" w:rsidRPr="00867214" w14:paraId="4FB94739" w14:textId="77777777" w:rsidTr="00FC1B00">
        <w:trPr>
          <w:trHeight w:val="288"/>
        </w:trPr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5BE0B" w14:textId="48933350" w:rsidR="00192BD5" w:rsidRPr="00867214" w:rsidRDefault="00E52B82" w:rsidP="0086721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rinciple</w:t>
            </w:r>
            <w:r w:rsidR="00F86A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7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875BA" w14:textId="77777777" w:rsidR="00192BD5" w:rsidRPr="00867214" w:rsidRDefault="00192BD5" w:rsidP="0086721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672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Key facilitators </w:t>
            </w:r>
          </w:p>
        </w:tc>
      </w:tr>
      <w:tr w:rsidR="00192BD5" w:rsidRPr="00867214" w14:paraId="2F96B175" w14:textId="77777777" w:rsidTr="00FC1B00">
        <w:trPr>
          <w:trHeight w:val="288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E29DB" w14:textId="77777777" w:rsidR="00192BD5" w:rsidRPr="00867214" w:rsidRDefault="00192BD5" w:rsidP="0086721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6721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gagement</w:t>
            </w:r>
          </w:p>
        </w:tc>
        <w:tc>
          <w:tcPr>
            <w:tcW w:w="7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8695B" w14:textId="03869E61" w:rsidR="00192BD5" w:rsidRPr="00190ADD" w:rsidRDefault="00192BD5" w:rsidP="00FF0B78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Relatability </w:t>
            </w:r>
            <w:r w:rsidR="00A110F6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o </w:t>
            </w:r>
            <w:r w:rsidR="00231D17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gender</w:t>
            </w:r>
            <w:r w:rsidR="00A110F6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emotional engagement</w:t>
            </w:r>
          </w:p>
          <w:p w14:paraId="3B7ECE1B" w14:textId="7DE9FDC6" w:rsidR="00192BD5" w:rsidRPr="00190ADD" w:rsidRDefault="00764032" w:rsidP="00FF0B78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</w:t>
            </w:r>
            <w:r w:rsidR="00192BD5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ved experience mental health stories</w:t>
            </w:r>
            <w:r w:rsidR="00C93EB5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rom oth</w:t>
            </w:r>
            <w:r w:rsidR="00F46BF6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r young people</w:t>
            </w:r>
          </w:p>
          <w:p w14:paraId="0AB5BA01" w14:textId="4FD54C85" w:rsidR="00192BD5" w:rsidRPr="00190ADD" w:rsidRDefault="00362555" w:rsidP="00FF0B78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-person</w:t>
            </w:r>
            <w:r w:rsidR="00192BD5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delivery</w:t>
            </w:r>
            <w:r w:rsidR="00CA41FF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to </w:t>
            </w:r>
            <w:r w:rsidR="00FE2469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cilitate trust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="0037222F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uilding, confidentiality and interactivity</w:t>
            </w:r>
            <w:r w:rsidR="00CE1F7C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;</w:t>
            </w:r>
            <w:r w:rsidR="00192BD5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online delivery if required to maximise reach </w:t>
            </w:r>
          </w:p>
          <w:p w14:paraId="2EDB569E" w14:textId="6A2E008C" w:rsidR="00AA3F80" w:rsidRPr="00190ADD" w:rsidRDefault="004F6FD9" w:rsidP="004F6FD9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Local knowledge and </w:t>
            </w:r>
            <w:proofErr w:type="gramStart"/>
            <w:r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ording</w:t>
            </w:r>
            <w:proofErr w:type="gramEnd"/>
            <w:r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p</w:t>
            </w:r>
            <w:r w:rsidR="00884DE1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ogram t</w:t>
            </w:r>
            <w:r w:rsidR="00AA3F80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iloring </w:t>
            </w:r>
          </w:p>
        </w:tc>
      </w:tr>
      <w:tr w:rsidR="00192BD5" w:rsidRPr="00867214" w14:paraId="14CB0844" w14:textId="77777777" w:rsidTr="00FC1B00">
        <w:trPr>
          <w:trHeight w:val="288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2A8F9" w14:textId="77777777" w:rsidR="00192BD5" w:rsidRPr="00867214" w:rsidRDefault="00192BD5" w:rsidP="0086721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6721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mpowerment</w:t>
            </w:r>
          </w:p>
        </w:tc>
        <w:tc>
          <w:tcPr>
            <w:tcW w:w="7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12324" w14:textId="3D67D7C4" w:rsidR="00192BD5" w:rsidRPr="00190ADD" w:rsidRDefault="00190ADD" w:rsidP="00190ADD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</w:t>
            </w:r>
            <w:r w:rsidR="00E13311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romoting </w:t>
            </w:r>
            <w:r w:rsidR="005E2944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tive participation</w:t>
            </w:r>
          </w:p>
          <w:p w14:paraId="6DCD4AAF" w14:textId="088DF695" w:rsidR="005E3FF6" w:rsidRPr="00190ADD" w:rsidRDefault="00190ADD" w:rsidP="00190ADD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</w:t>
            </w:r>
            <w:r w:rsidR="00B36F40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fering choice and self-determination</w:t>
            </w:r>
          </w:p>
          <w:p w14:paraId="29ACE9A7" w14:textId="3A26DB0B" w:rsidR="005E2944" w:rsidRPr="00190ADD" w:rsidRDefault="00190ADD" w:rsidP="00190ADD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</w:t>
            </w:r>
            <w:r w:rsidR="005E3FF6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acticing MH conversations</w:t>
            </w:r>
          </w:p>
          <w:p w14:paraId="296904C6" w14:textId="0E3E86E8" w:rsidR="007D01EE" w:rsidRDefault="00190ADD" w:rsidP="00190ADD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</w:t>
            </w:r>
            <w:r w:rsidR="005F7C36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rengthening </w:t>
            </w:r>
            <w:r w:rsidR="00271DC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guided </w:t>
            </w:r>
            <w:r w:rsidR="005F7C36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formal, peer-based support</w:t>
            </w:r>
            <w:r w:rsidR="005A084C" w:rsidRPr="00190AD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e.g., </w:t>
            </w:r>
            <w:r w:rsidR="003A0DA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ntal Health Ambassadors)</w:t>
            </w:r>
          </w:p>
          <w:p w14:paraId="0A4C5C45" w14:textId="77777777" w:rsidR="003A0DAF" w:rsidRDefault="003D1E6B" w:rsidP="00190ADD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uilding a positive mental health culture</w:t>
            </w:r>
          </w:p>
          <w:p w14:paraId="23B93FA3" w14:textId="43F6A998" w:rsidR="00572BBF" w:rsidRPr="00190ADD" w:rsidRDefault="00572BBF" w:rsidP="00190ADD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Including parents into </w:t>
            </w:r>
            <w:r w:rsidR="004F6375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ducation and support programs</w:t>
            </w:r>
          </w:p>
        </w:tc>
      </w:tr>
      <w:tr w:rsidR="00192BD5" w:rsidRPr="00867214" w14:paraId="7918B26C" w14:textId="77777777" w:rsidTr="00FC1B00">
        <w:trPr>
          <w:trHeight w:val="288"/>
        </w:trPr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8C715" w14:textId="77777777" w:rsidR="00192BD5" w:rsidRPr="00867214" w:rsidRDefault="00192BD5" w:rsidP="0086721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6721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gration</w:t>
            </w:r>
          </w:p>
        </w:tc>
        <w:tc>
          <w:tcPr>
            <w:tcW w:w="7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4E2CF" w14:textId="13E34E5E" w:rsidR="00192BD5" w:rsidRDefault="00B2583A" w:rsidP="004F6375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oordinating school-based with </w:t>
            </w:r>
            <w:r w:rsidR="005335C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n-school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based programs</w:t>
            </w:r>
            <w:r w:rsidR="00F02DE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9454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.g., </w:t>
            </w:r>
            <w:r w:rsidR="00F02DE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munity-based</w:t>
            </w:r>
            <w:r w:rsidR="0007434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</w:t>
            </w:r>
            <w:r w:rsidR="0089454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external visiting</w:t>
            </w:r>
            <w:r w:rsidR="0007434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services)</w:t>
            </w:r>
          </w:p>
          <w:p w14:paraId="450A4AAE" w14:textId="37E95029" w:rsidR="00B2583A" w:rsidRDefault="00455C7C" w:rsidP="004F6375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arly </w:t>
            </w:r>
            <w:r w:rsidR="00C067A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nd </w:t>
            </w:r>
            <w:r w:rsidR="00D84CE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ngoing</w:t>
            </w:r>
            <w:r w:rsidR="00C067A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="00FC1B0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gration of mental health education in school curricula</w:t>
            </w:r>
          </w:p>
          <w:p w14:paraId="2761078D" w14:textId="77777777" w:rsidR="00130576" w:rsidRDefault="00465A17" w:rsidP="004F6375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eacher support</w:t>
            </w:r>
            <w:r w:rsidR="000514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education</w:t>
            </w:r>
            <w:r w:rsidR="000514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integration into mental health </w:t>
            </w:r>
            <w:r w:rsidR="008114E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ograms</w:t>
            </w:r>
          </w:p>
          <w:p w14:paraId="445A7B6D" w14:textId="77777777" w:rsidR="009840D5" w:rsidRDefault="00E01553" w:rsidP="004F6375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rengthening social connections between famil</w:t>
            </w:r>
            <w:r w:rsidR="0087471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</w:t>
            </w: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, school and c</w:t>
            </w:r>
            <w:r w:rsidR="0087471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mmunity</w:t>
            </w:r>
          </w:p>
          <w:p w14:paraId="07CA5B2E" w14:textId="408E49BC" w:rsidR="0078315D" w:rsidRPr="00867214" w:rsidRDefault="0078315D" w:rsidP="004F6375">
            <w:pPr>
              <w:numPr>
                <w:ilvl w:val="0"/>
                <w:numId w:val="2"/>
              </w:numPr>
              <w:tabs>
                <w:tab w:val="clear" w:pos="720"/>
                <w:tab w:val="num" w:pos="502"/>
              </w:tabs>
              <w:spacing w:after="0" w:line="360" w:lineRule="auto"/>
              <w:ind w:left="502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-design</w:t>
            </w:r>
            <w:r w:rsidR="000E50F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with key stakeholders (</w:t>
            </w:r>
            <w:r w:rsidR="00840315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.g., </w:t>
            </w:r>
            <w:r w:rsidR="000E50FC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young people, parents, </w:t>
            </w:r>
            <w:r w:rsidR="00840315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eachers)</w:t>
            </w:r>
          </w:p>
        </w:tc>
      </w:tr>
    </w:tbl>
    <w:p w14:paraId="0ED35F95" w14:textId="5D8D2B31" w:rsidR="00192BD5" w:rsidRPr="00AD2D3C" w:rsidRDefault="00192BD5" w:rsidP="00AD2D3C">
      <w:pPr>
        <w:spacing w:after="0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92BD5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sectPr w:rsidR="00192BD5" w:rsidRPr="00AD2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56BFA"/>
    <w:multiLevelType w:val="multilevel"/>
    <w:tmpl w:val="4544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B7C170C"/>
    <w:multiLevelType w:val="multilevel"/>
    <w:tmpl w:val="038A42F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05019126">
    <w:abstractNumId w:val="0"/>
  </w:num>
  <w:num w:numId="2" w16cid:durableId="1647971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BD5"/>
    <w:rsid w:val="00044B4F"/>
    <w:rsid w:val="00051436"/>
    <w:rsid w:val="00074347"/>
    <w:rsid w:val="000E50FC"/>
    <w:rsid w:val="000F0F8E"/>
    <w:rsid w:val="001018B7"/>
    <w:rsid w:val="00130576"/>
    <w:rsid w:val="00190ADD"/>
    <w:rsid w:val="00192BD5"/>
    <w:rsid w:val="002171DC"/>
    <w:rsid w:val="00231D17"/>
    <w:rsid w:val="00271DC3"/>
    <w:rsid w:val="002B0D9B"/>
    <w:rsid w:val="00362555"/>
    <w:rsid w:val="00362F99"/>
    <w:rsid w:val="0037222F"/>
    <w:rsid w:val="003A0DAF"/>
    <w:rsid w:val="003D1E6B"/>
    <w:rsid w:val="003F1F05"/>
    <w:rsid w:val="003F4852"/>
    <w:rsid w:val="00455C7C"/>
    <w:rsid w:val="00465A17"/>
    <w:rsid w:val="004E60DC"/>
    <w:rsid w:val="004F6375"/>
    <w:rsid w:val="004F6FD9"/>
    <w:rsid w:val="005335C0"/>
    <w:rsid w:val="00572BBF"/>
    <w:rsid w:val="00575764"/>
    <w:rsid w:val="005A084C"/>
    <w:rsid w:val="005C1851"/>
    <w:rsid w:val="005E2944"/>
    <w:rsid w:val="005E3FF6"/>
    <w:rsid w:val="005F7C36"/>
    <w:rsid w:val="00666366"/>
    <w:rsid w:val="00675677"/>
    <w:rsid w:val="006B574E"/>
    <w:rsid w:val="006B6C67"/>
    <w:rsid w:val="006F2BF1"/>
    <w:rsid w:val="007636FB"/>
    <w:rsid w:val="00764032"/>
    <w:rsid w:val="0078315D"/>
    <w:rsid w:val="00792C43"/>
    <w:rsid w:val="007D01EE"/>
    <w:rsid w:val="0080754A"/>
    <w:rsid w:val="008114EA"/>
    <w:rsid w:val="00835BAF"/>
    <w:rsid w:val="00840315"/>
    <w:rsid w:val="00867214"/>
    <w:rsid w:val="00874710"/>
    <w:rsid w:val="00884DE1"/>
    <w:rsid w:val="00894543"/>
    <w:rsid w:val="009840D5"/>
    <w:rsid w:val="00A110F6"/>
    <w:rsid w:val="00AA3F80"/>
    <w:rsid w:val="00AD2D3C"/>
    <w:rsid w:val="00AF2C0A"/>
    <w:rsid w:val="00B025AD"/>
    <w:rsid w:val="00B2583A"/>
    <w:rsid w:val="00B36F40"/>
    <w:rsid w:val="00BE00FD"/>
    <w:rsid w:val="00BF02F1"/>
    <w:rsid w:val="00C040A3"/>
    <w:rsid w:val="00C067AD"/>
    <w:rsid w:val="00C93EB5"/>
    <w:rsid w:val="00CA41FF"/>
    <w:rsid w:val="00CE1F7C"/>
    <w:rsid w:val="00D03F2B"/>
    <w:rsid w:val="00D84CE9"/>
    <w:rsid w:val="00D9711F"/>
    <w:rsid w:val="00E01553"/>
    <w:rsid w:val="00E13311"/>
    <w:rsid w:val="00E52B82"/>
    <w:rsid w:val="00E93984"/>
    <w:rsid w:val="00F02DED"/>
    <w:rsid w:val="00F46BF6"/>
    <w:rsid w:val="00F86AE3"/>
    <w:rsid w:val="00FC1B00"/>
    <w:rsid w:val="00FE2469"/>
    <w:rsid w:val="00FF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54C0"/>
  <w15:chartTrackingRefBased/>
  <w15:docId w15:val="{E6F909F3-C62D-4A15-AD18-B7E1CA59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2B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2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B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BD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Klinner</dc:creator>
  <cp:keywords/>
  <dc:description/>
  <cp:lastModifiedBy>Alyssa Milton</cp:lastModifiedBy>
  <cp:revision>3</cp:revision>
  <dcterms:created xsi:type="dcterms:W3CDTF">2023-06-15T09:23:00Z</dcterms:created>
  <dcterms:modified xsi:type="dcterms:W3CDTF">2023-08-12T22:03:00Z</dcterms:modified>
</cp:coreProperties>
</file>